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FB2DB9B" w:rsidR="00654E8F" w:rsidRDefault="00654E8F" w:rsidP="0001436A">
      <w:pPr>
        <w:pStyle w:val="SupplementaryMaterial"/>
      </w:pPr>
      <w:r w:rsidRPr="001549D3">
        <w:t>Supplementary Material</w:t>
      </w:r>
    </w:p>
    <w:p w14:paraId="573CCF39" w14:textId="3D2D18F2" w:rsidR="008058AE" w:rsidRPr="00071362" w:rsidRDefault="008058AE" w:rsidP="008058AE">
      <w:pPr>
        <w:jc w:val="center"/>
        <w:rPr>
          <w:b/>
          <w:bCs/>
          <w:szCs w:val="24"/>
        </w:rPr>
      </w:pPr>
    </w:p>
    <w:p w14:paraId="52E6B032" w14:textId="77777777" w:rsidR="008058AE" w:rsidRPr="00071362" w:rsidRDefault="008058AE" w:rsidP="008058AE">
      <w:pPr>
        <w:rPr>
          <w:b/>
          <w:bCs/>
        </w:rPr>
      </w:pPr>
      <w:r w:rsidRPr="00071362">
        <w:rPr>
          <w:b/>
          <w:bCs/>
        </w:rPr>
        <w:t>Table S1: Hematological toxicity of chemotherapy regimens used in BC</w:t>
      </w:r>
    </w:p>
    <w:tbl>
      <w:tblPr>
        <w:tblStyle w:val="GridTable1Light"/>
        <w:tblW w:w="5129" w:type="pct"/>
        <w:tblInd w:w="-95" w:type="dxa"/>
        <w:tblLayout w:type="fixed"/>
        <w:tblLook w:val="04A0" w:firstRow="1" w:lastRow="0" w:firstColumn="1" w:lastColumn="0" w:noHBand="0" w:noVBand="1"/>
      </w:tblPr>
      <w:tblGrid>
        <w:gridCol w:w="793"/>
        <w:gridCol w:w="894"/>
        <w:gridCol w:w="1058"/>
        <w:gridCol w:w="1409"/>
        <w:gridCol w:w="916"/>
        <w:gridCol w:w="1160"/>
        <w:gridCol w:w="1833"/>
        <w:gridCol w:w="1038"/>
        <w:gridCol w:w="918"/>
      </w:tblGrid>
      <w:tr w:rsidR="008058AE" w:rsidRPr="00071362" w14:paraId="4BEEEB7E" w14:textId="77777777" w:rsidTr="00797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7025CFB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egimen</w:t>
            </w:r>
          </w:p>
        </w:tc>
        <w:tc>
          <w:tcPr>
            <w:tcW w:w="446" w:type="pct"/>
          </w:tcPr>
          <w:p w14:paraId="30B5FBD3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Sample </w:t>
            </w:r>
          </w:p>
        </w:tc>
        <w:tc>
          <w:tcPr>
            <w:tcW w:w="528" w:type="pct"/>
          </w:tcPr>
          <w:p w14:paraId="508AA432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oxicity</w:t>
            </w:r>
            <w:r w:rsidRPr="0007136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3" w:type="pct"/>
          </w:tcPr>
          <w:p w14:paraId="71C9E422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ational of gene selection</w:t>
            </w:r>
          </w:p>
        </w:tc>
        <w:tc>
          <w:tcPr>
            <w:tcW w:w="457" w:type="pct"/>
          </w:tcPr>
          <w:p w14:paraId="6941E19D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Studied Genes</w:t>
            </w:r>
          </w:p>
        </w:tc>
        <w:tc>
          <w:tcPr>
            <w:tcW w:w="579" w:type="pct"/>
          </w:tcPr>
          <w:p w14:paraId="1F792837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notyped SNPs</w:t>
            </w:r>
            <w:r w:rsidRPr="0007136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5" w:type="pct"/>
          </w:tcPr>
          <w:p w14:paraId="06089A34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Significant genetic associations</w:t>
            </w:r>
            <w:r w:rsidRPr="0007136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18" w:type="pct"/>
          </w:tcPr>
          <w:p w14:paraId="131076AA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Significant non-genetic associations</w:t>
            </w:r>
            <w:r w:rsidRPr="0007136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8" w:type="pct"/>
          </w:tcPr>
          <w:p w14:paraId="79A50CF4" w14:textId="77777777" w:rsidR="008058AE" w:rsidRPr="00071362" w:rsidRDefault="008058AE" w:rsidP="00797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8058AE" w:rsidRPr="00071362" w14:paraId="5239BE44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27CD2E8C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057F684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311 Chinese BC patients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03D1621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rade IV neutropenia ANC&lt;500/µl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12ABBE9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nes in metabolic pathways of DOX and CP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61BBFC06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PXR</w:t>
            </w:r>
          </w:p>
          <w:p w14:paraId="03C06978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79ADAAB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AC37CD4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3A4</w:t>
            </w:r>
          </w:p>
          <w:p w14:paraId="1898BF6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6F301C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3A5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2398B7D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  <w:r w:rsidRPr="00071362">
              <w:rPr>
                <w:rFonts w:ascii="AdvPTimes" w:hAnsi="AdvPTimes" w:cs="AdvPTimes"/>
                <w:sz w:val="20"/>
                <w:szCs w:val="20"/>
              </w:rPr>
              <w:t>rs1464603</w:t>
            </w:r>
          </w:p>
          <w:p w14:paraId="34D2817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  <w:r w:rsidRPr="00071362">
              <w:rPr>
                <w:rFonts w:ascii="AdvPTimes" w:hAnsi="AdvPTimes" w:cs="AdvPTimes"/>
                <w:sz w:val="20"/>
                <w:szCs w:val="20"/>
              </w:rPr>
              <w:t>rs2276707</w:t>
            </w:r>
          </w:p>
          <w:p w14:paraId="0ABC6B9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978921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  <w:r w:rsidRPr="00071362">
              <w:rPr>
                <w:rFonts w:ascii="AdvPTimes" w:hAnsi="AdvPTimes" w:cs="AdvPTimes"/>
                <w:sz w:val="20"/>
                <w:szCs w:val="20"/>
              </w:rPr>
              <w:t>rs2242480</w:t>
            </w:r>
          </w:p>
          <w:p w14:paraId="218A51F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276DB6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ascii="AdvPTimes" w:hAnsi="AdvPTimes" w:cs="AdvPTimes"/>
                <w:sz w:val="20"/>
                <w:szCs w:val="20"/>
              </w:rPr>
              <w:t>rs776746,</w:t>
            </w:r>
          </w:p>
        </w:tc>
        <w:tc>
          <w:tcPr>
            <w:tcW w:w="915" w:type="pct"/>
            <w:shd w:val="clear" w:color="auto" w:fill="D9D9D9" w:themeFill="background1" w:themeFillShade="D9"/>
          </w:tcPr>
          <w:p w14:paraId="34CAD4A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CYP3A5*3 (rs776746)</w:t>
            </w:r>
          </w:p>
          <w:p w14:paraId="644C0DC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 allele has protective effect (p=0.023)</w:t>
            </w:r>
          </w:p>
          <w:p w14:paraId="54B8D38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D9D9D9" w:themeFill="background1" w:themeFillShade="D9"/>
          </w:tcPr>
          <w:p w14:paraId="5198764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BMI (p=0.014)</w:t>
            </w:r>
          </w:p>
          <w:p w14:paraId="60FF5D0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Baseline ANC (0.02)</w:t>
            </w:r>
          </w:p>
          <w:p w14:paraId="3FA00B4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CSF need during therapy (p&lt;0.001)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79DDEF7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ang et al 2012</w:t>
            </w:r>
          </w:p>
        </w:tc>
      </w:tr>
      <w:tr w:rsidR="008058AE" w:rsidRPr="00071362" w14:paraId="3A6B82C3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0C451C89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5264617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822 BC patients from North America</w:t>
            </w:r>
          </w:p>
          <w:p w14:paraId="6FFC578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(83% European American, 8% African American, 5% Asian American, 4% other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3EB646C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rade III or IV hematological toxicity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71C5583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variants in Pharmacokinetic genes for DOX and CP 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3AD62AB8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  <w:p w14:paraId="4531AEA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C1</w:t>
            </w:r>
          </w:p>
          <w:p w14:paraId="1E07414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LDH1A1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175EE74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78 </w:t>
            </w:r>
            <w:proofErr w:type="spellStart"/>
            <w:r w:rsidRPr="00071362">
              <w:rPr>
                <w:rFonts w:cstheme="minorHAnsi"/>
                <w:sz w:val="20"/>
                <w:szCs w:val="20"/>
              </w:rPr>
              <w:t>tagSNPs</w:t>
            </w:r>
            <w:proofErr w:type="spellEnd"/>
          </w:p>
        </w:tc>
        <w:tc>
          <w:tcPr>
            <w:tcW w:w="915" w:type="pct"/>
            <w:shd w:val="clear" w:color="auto" w:fill="D9D9D9" w:themeFill="background1" w:themeFillShade="D9"/>
          </w:tcPr>
          <w:p w14:paraId="2EDB5D05" w14:textId="77777777" w:rsidR="008058AE" w:rsidRPr="00071362" w:rsidRDefault="008058AE" w:rsidP="007975D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362">
              <w:rPr>
                <w:rFonts w:cstheme="minorHAnsi"/>
                <w:sz w:val="20"/>
                <w:szCs w:val="20"/>
              </w:rPr>
              <w:t xml:space="preserve">Haplotype of the minor alleles at </w:t>
            </w:r>
            <w:r w:rsidRPr="00071362">
              <w:rPr>
                <w:rFonts w:cstheme="minorHAnsi"/>
                <w:i/>
                <w:iCs/>
                <w:sz w:val="20"/>
                <w:szCs w:val="20"/>
              </w:rPr>
              <w:t xml:space="preserve">ALDH1A1 </w:t>
            </w:r>
          </w:p>
          <w:p w14:paraId="308C549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sz w:val="20"/>
                <w:szCs w:val="20"/>
              </w:rPr>
              <w:t>(rs3764435, rs168351) is associated with increased risk of toxicity (p=0.03)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1295310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0086475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Yao et al 2014</w:t>
            </w:r>
          </w:p>
        </w:tc>
      </w:tr>
      <w:tr w:rsidR="008058AE" w:rsidRPr="00071362" w14:paraId="2E5B605B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4984487C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72DD939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00 Japanese BC patients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3973D9D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rade IV neutropenia based on the lowest count of </w:t>
            </w:r>
            <w:r w:rsidRPr="00071362">
              <w:rPr>
                <w:rFonts w:cstheme="minorHAnsi"/>
                <w:sz w:val="20"/>
                <w:szCs w:val="20"/>
              </w:rPr>
              <w:lastRenderedPageBreak/>
              <w:t>neutrophils during the first cycle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2C78691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Genes in metabolic pathways of DOX and CP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22637CDB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  <w:p w14:paraId="5DB9A291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59E79AE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BAEDC5C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E48683A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2B6</w:t>
            </w:r>
          </w:p>
          <w:p w14:paraId="5AD33264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340FE71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F6E2645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FBEEA39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3A5</w:t>
            </w:r>
          </w:p>
          <w:p w14:paraId="3A2C7FA6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829CF35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M1</w:t>
            </w:r>
          </w:p>
          <w:p w14:paraId="56FEFE2B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F699044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P1</w:t>
            </w:r>
          </w:p>
          <w:p w14:paraId="5FD02F9B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0BF4245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545E3FA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lastRenderedPageBreak/>
              <w:t>rs1128503</w:t>
            </w:r>
          </w:p>
          <w:p w14:paraId="3EBD142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2032582</w:t>
            </w:r>
          </w:p>
          <w:p w14:paraId="76BA18B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1045462</w:t>
            </w:r>
          </w:p>
          <w:p w14:paraId="5C541A4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</w:p>
          <w:p w14:paraId="2181B76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3745274</w:t>
            </w:r>
          </w:p>
          <w:p w14:paraId="086552B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2279343</w:t>
            </w:r>
          </w:p>
          <w:p w14:paraId="32240D9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3211371</w:t>
            </w:r>
          </w:p>
          <w:p w14:paraId="2C29B65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</w:p>
          <w:p w14:paraId="5744FDB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776746</w:t>
            </w:r>
          </w:p>
          <w:p w14:paraId="0CC58A8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</w:p>
          <w:p w14:paraId="11612AD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M1/T1 null</w:t>
            </w:r>
          </w:p>
          <w:p w14:paraId="57B5A8B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</w:p>
          <w:p w14:paraId="6F154A5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1695</w:t>
            </w:r>
          </w:p>
          <w:p w14:paraId="1ED0F23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</w:p>
          <w:p w14:paraId="50E944A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11615</w:t>
            </w:r>
          </w:p>
          <w:p w14:paraId="1FFBB39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ascii="AdvOTcb6dfb9e" w:hAnsi="AdvOTcb6dfb9e" w:cs="AdvOTcb6dfb9e"/>
                <w:sz w:val="20"/>
                <w:szCs w:val="20"/>
              </w:rPr>
              <w:t>rs3212986</w:t>
            </w:r>
          </w:p>
        </w:tc>
        <w:tc>
          <w:tcPr>
            <w:tcW w:w="915" w:type="pct"/>
            <w:shd w:val="clear" w:color="auto" w:fill="D9D9D9" w:themeFill="background1" w:themeFillShade="D9"/>
          </w:tcPr>
          <w:p w14:paraId="1625FB3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lastRenderedPageBreak/>
              <w:t>CYP2B6*6 with protective effect</w:t>
            </w:r>
            <w:r w:rsidRPr="00071362">
              <w:rPr>
                <w:rFonts w:cstheme="minorHAnsi"/>
                <w:sz w:val="20"/>
                <w:szCs w:val="20"/>
              </w:rPr>
              <w:t xml:space="preserve"> (p=0.025)</w:t>
            </w:r>
          </w:p>
          <w:p w14:paraId="4A23C99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9F8B64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cb6dfb9e" w:hAnsi="AdvOTcb6dfb9e" w:cs="AdvOTcb6dfb9e"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lastRenderedPageBreak/>
              <w:t xml:space="preserve">ERCC1 </w:t>
            </w:r>
            <w:r w:rsidRPr="00071362">
              <w:rPr>
                <w:rFonts w:cstheme="minorHAnsi"/>
                <w:sz w:val="20"/>
                <w:szCs w:val="20"/>
              </w:rPr>
              <w:t>(</w:t>
            </w:r>
            <w:r w:rsidRPr="00071362">
              <w:rPr>
                <w:rFonts w:ascii="AdvOTcb6dfb9e" w:hAnsi="AdvOTcb6dfb9e" w:cs="AdvOTcb6dfb9e"/>
                <w:sz w:val="20"/>
                <w:szCs w:val="20"/>
              </w:rPr>
              <w:t>rs11615) with</w:t>
            </w:r>
          </w:p>
          <w:p w14:paraId="3575FCF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Increased risk (p=0.020)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0A765F8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BMI</w:t>
            </w:r>
          </w:p>
          <w:p w14:paraId="7A3BA90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baseline WBC count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5DD0CD2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suji et al 2016</w:t>
            </w:r>
          </w:p>
        </w:tc>
      </w:tr>
      <w:tr w:rsidR="008058AE" w:rsidRPr="00071362" w14:paraId="7BA88059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</w:tcPr>
          <w:p w14:paraId="028C6153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FAC/FEC</w:t>
            </w:r>
          </w:p>
        </w:tc>
        <w:tc>
          <w:tcPr>
            <w:tcW w:w="446" w:type="pct"/>
            <w:shd w:val="clear" w:color="auto" w:fill="auto"/>
          </w:tcPr>
          <w:p w14:paraId="5E7E4D9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207 BC patients from north India</w:t>
            </w:r>
            <w:r w:rsidRPr="00071362">
              <w:rPr>
                <w:rFonts w:cstheme="minorHAnsi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528" w:type="pct"/>
            <w:shd w:val="clear" w:color="auto" w:fill="auto"/>
          </w:tcPr>
          <w:p w14:paraId="2E73B30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rade II-IV hematological toxicity </w:t>
            </w:r>
          </w:p>
        </w:tc>
        <w:tc>
          <w:tcPr>
            <w:tcW w:w="703" w:type="pct"/>
            <w:shd w:val="clear" w:color="auto" w:fill="auto"/>
          </w:tcPr>
          <w:p w14:paraId="27A74F0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ene active in transportation of cytotoxic drugs </w:t>
            </w:r>
          </w:p>
        </w:tc>
        <w:tc>
          <w:tcPr>
            <w:tcW w:w="457" w:type="pct"/>
            <w:shd w:val="clear" w:color="auto" w:fill="auto"/>
          </w:tcPr>
          <w:p w14:paraId="5890CB8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579" w:type="pct"/>
            <w:shd w:val="clear" w:color="auto" w:fill="auto"/>
          </w:tcPr>
          <w:p w14:paraId="45DD45D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128503</w:t>
            </w:r>
          </w:p>
          <w:p w14:paraId="54CD721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032582</w:t>
            </w:r>
          </w:p>
          <w:p w14:paraId="689DE70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45642</w:t>
            </w:r>
          </w:p>
          <w:p w14:paraId="0CB4736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5" w:type="pct"/>
            <w:shd w:val="clear" w:color="auto" w:fill="auto"/>
          </w:tcPr>
          <w:p w14:paraId="01BCD07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BCB1 (rs1128503)</w:t>
            </w:r>
          </w:p>
          <w:p w14:paraId="439599ED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T allele is associated with increased risk (p=0.049) </w:t>
            </w:r>
          </w:p>
        </w:tc>
        <w:tc>
          <w:tcPr>
            <w:tcW w:w="518" w:type="pct"/>
            <w:shd w:val="clear" w:color="auto" w:fill="auto"/>
          </w:tcPr>
          <w:p w14:paraId="5D3F043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auto"/>
          </w:tcPr>
          <w:p w14:paraId="5592CBF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71362">
              <w:rPr>
                <w:rFonts w:cstheme="minorHAnsi"/>
                <w:sz w:val="20"/>
                <w:szCs w:val="20"/>
              </w:rPr>
              <w:t>Chaturvedi  et</w:t>
            </w:r>
            <w:proofErr w:type="gramEnd"/>
            <w:r w:rsidRPr="00071362">
              <w:rPr>
                <w:rFonts w:cstheme="minorHAnsi"/>
                <w:sz w:val="20"/>
                <w:szCs w:val="20"/>
              </w:rPr>
              <w:t xml:space="preserve"> al 2013</w:t>
            </w:r>
          </w:p>
        </w:tc>
      </w:tr>
      <w:tr w:rsidR="008058AE" w:rsidRPr="00071362" w14:paraId="285E001F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</w:tcPr>
          <w:p w14:paraId="0A50D590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FAC/FEC</w:t>
            </w:r>
          </w:p>
        </w:tc>
        <w:tc>
          <w:tcPr>
            <w:tcW w:w="446" w:type="pct"/>
            <w:shd w:val="clear" w:color="auto" w:fill="auto"/>
          </w:tcPr>
          <w:p w14:paraId="5A1DB94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207 BC patients from north India</w:t>
            </w:r>
            <w:r w:rsidRPr="00071362">
              <w:rPr>
                <w:rFonts w:cstheme="minorHAnsi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528" w:type="pct"/>
            <w:shd w:val="clear" w:color="auto" w:fill="auto"/>
          </w:tcPr>
          <w:p w14:paraId="4159829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Highest grade of hematological toxicity</w:t>
            </w:r>
          </w:p>
        </w:tc>
        <w:tc>
          <w:tcPr>
            <w:tcW w:w="703" w:type="pct"/>
            <w:shd w:val="clear" w:color="auto" w:fill="auto"/>
          </w:tcPr>
          <w:p w14:paraId="21F4356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enes in metabolic pathways of </w:t>
            </w:r>
          </w:p>
        </w:tc>
        <w:tc>
          <w:tcPr>
            <w:tcW w:w="457" w:type="pct"/>
            <w:shd w:val="clear" w:color="auto" w:fill="auto"/>
          </w:tcPr>
          <w:p w14:paraId="30B2442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M1</w:t>
            </w:r>
          </w:p>
          <w:p w14:paraId="41ED76C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T1</w:t>
            </w:r>
          </w:p>
          <w:p w14:paraId="4DF30F6E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579" w:type="pct"/>
            <w:shd w:val="clear" w:color="auto" w:fill="auto"/>
          </w:tcPr>
          <w:p w14:paraId="00A3C5F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71362">
              <w:rPr>
                <w:rFonts w:cstheme="minorHAnsi"/>
                <w:sz w:val="18"/>
                <w:szCs w:val="18"/>
              </w:rPr>
              <w:t>Present/null</w:t>
            </w:r>
          </w:p>
          <w:p w14:paraId="25EDF71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71362">
              <w:rPr>
                <w:rFonts w:cstheme="minorHAnsi"/>
                <w:sz w:val="18"/>
                <w:szCs w:val="18"/>
              </w:rPr>
              <w:t>Present/null</w:t>
            </w:r>
          </w:p>
          <w:p w14:paraId="352BD6F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695</w:t>
            </w:r>
          </w:p>
          <w:p w14:paraId="6DE3736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5" w:type="pct"/>
            <w:shd w:val="clear" w:color="auto" w:fill="auto"/>
          </w:tcPr>
          <w:p w14:paraId="49CEFD3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518" w:type="pct"/>
            <w:shd w:val="clear" w:color="auto" w:fill="auto"/>
          </w:tcPr>
          <w:p w14:paraId="24D3F6A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umor stage</w:t>
            </w:r>
          </w:p>
        </w:tc>
        <w:tc>
          <w:tcPr>
            <w:tcW w:w="458" w:type="pct"/>
            <w:shd w:val="clear" w:color="auto" w:fill="auto"/>
          </w:tcPr>
          <w:p w14:paraId="72AB155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t>Tulsyan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 xml:space="preserve"> et al 2013</w:t>
            </w:r>
          </w:p>
        </w:tc>
      </w:tr>
      <w:tr w:rsidR="008058AE" w:rsidRPr="00071362" w14:paraId="0DBFE960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39377F8D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FAC/FEC</w:t>
            </w:r>
          </w:p>
        </w:tc>
        <w:tc>
          <w:tcPr>
            <w:tcW w:w="446" w:type="pct"/>
          </w:tcPr>
          <w:p w14:paraId="2125195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45 BC patients from Lebanon (toxicity data was collecte</w:t>
            </w:r>
            <w:r w:rsidRPr="00071362">
              <w:rPr>
                <w:rFonts w:cstheme="minorHAnsi"/>
                <w:sz w:val="20"/>
                <w:szCs w:val="20"/>
              </w:rPr>
              <w:lastRenderedPageBreak/>
              <w:t>d from 45 only)</w:t>
            </w:r>
          </w:p>
        </w:tc>
        <w:tc>
          <w:tcPr>
            <w:tcW w:w="528" w:type="pct"/>
          </w:tcPr>
          <w:p w14:paraId="274A05A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- Incidence of FN</w:t>
            </w:r>
          </w:p>
          <w:p w14:paraId="5DC6E85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- Need of CP dose reduction</w:t>
            </w:r>
          </w:p>
          <w:p w14:paraId="32CB952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- Need for GCSF</w:t>
            </w:r>
          </w:p>
          <w:p w14:paraId="4725498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 xml:space="preserve">- Need for packed RBCs transfusion, iron supplements or </w:t>
            </w:r>
            <w:proofErr w:type="spellStart"/>
            <w:r w:rsidRPr="00071362">
              <w:rPr>
                <w:rFonts w:cstheme="minorHAnsi"/>
                <w:sz w:val="20"/>
                <w:szCs w:val="20"/>
              </w:rPr>
              <w:t>erythropiotin</w:t>
            </w:r>
            <w:proofErr w:type="spellEnd"/>
          </w:p>
        </w:tc>
        <w:tc>
          <w:tcPr>
            <w:tcW w:w="703" w:type="pct"/>
          </w:tcPr>
          <w:p w14:paraId="7C8212B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Variants involved in CP clearance</w:t>
            </w:r>
          </w:p>
        </w:tc>
        <w:tc>
          <w:tcPr>
            <w:tcW w:w="457" w:type="pct"/>
          </w:tcPr>
          <w:p w14:paraId="2514AE1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2B6</w:t>
            </w:r>
          </w:p>
        </w:tc>
        <w:tc>
          <w:tcPr>
            <w:tcW w:w="579" w:type="pct"/>
          </w:tcPr>
          <w:p w14:paraId="256706B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279343</w:t>
            </w:r>
          </w:p>
          <w:p w14:paraId="7C795EF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3211371 rs3745274</w:t>
            </w:r>
          </w:p>
        </w:tc>
        <w:tc>
          <w:tcPr>
            <w:tcW w:w="915" w:type="pct"/>
          </w:tcPr>
          <w:p w14:paraId="573D045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518" w:type="pct"/>
          </w:tcPr>
          <w:p w14:paraId="5ADB887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</w:tcPr>
          <w:p w14:paraId="3310274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Haroun et al 2014</w:t>
            </w:r>
          </w:p>
        </w:tc>
      </w:tr>
      <w:tr w:rsidR="008058AE" w:rsidRPr="00071362" w14:paraId="39C6EE46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1668B0CA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CAF/CMF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4952EF9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458 primary BC patients from North America</w:t>
            </w:r>
          </w:p>
          <w:p w14:paraId="0DBEC5F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(88% non-Hispanic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6ABD07C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rade III or IV neutropenia and leucopenia </w:t>
            </w:r>
          </w:p>
          <w:p w14:paraId="70DFDA2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pct"/>
            <w:shd w:val="clear" w:color="auto" w:fill="D9D9D9" w:themeFill="background1" w:themeFillShade="D9"/>
          </w:tcPr>
          <w:p w14:paraId="56C0A58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ne active in the oxidative stress pathway in which the selected variant will decrease its activity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379A9E5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41B8F38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4880</w:t>
            </w:r>
          </w:p>
        </w:tc>
        <w:tc>
          <w:tcPr>
            <w:tcW w:w="915" w:type="pct"/>
            <w:shd w:val="clear" w:color="auto" w:fill="D9D9D9" w:themeFill="background1" w:themeFillShade="D9"/>
          </w:tcPr>
          <w:p w14:paraId="6F62606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 xml:space="preserve">SOD2 </w:t>
            </w:r>
            <w:r w:rsidRPr="00071362">
              <w:rPr>
                <w:rFonts w:cstheme="minorHAnsi"/>
                <w:sz w:val="20"/>
                <w:szCs w:val="20"/>
              </w:rPr>
              <w:t>(rs4880) CC associated with half toxicity risk compared to TT (p=0.03)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2C19F0C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7A37626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Yao et al 2010</w:t>
            </w:r>
          </w:p>
        </w:tc>
      </w:tr>
      <w:tr w:rsidR="008058AE" w:rsidRPr="00071362" w14:paraId="77223AB6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</w:tcPr>
          <w:p w14:paraId="1FAFB9CA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FEC/FAC/FMC</w:t>
            </w:r>
          </w:p>
        </w:tc>
        <w:tc>
          <w:tcPr>
            <w:tcW w:w="446" w:type="pct"/>
            <w:shd w:val="clear" w:color="auto" w:fill="auto"/>
          </w:tcPr>
          <w:p w14:paraId="3377435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243 BC patients from India</w:t>
            </w:r>
          </w:p>
        </w:tc>
        <w:tc>
          <w:tcPr>
            <w:tcW w:w="528" w:type="pct"/>
            <w:shd w:val="clear" w:color="auto" w:fill="auto"/>
          </w:tcPr>
          <w:p w14:paraId="01601D7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rade II-IV hematological toxicity</w:t>
            </w:r>
          </w:p>
        </w:tc>
        <w:tc>
          <w:tcPr>
            <w:tcW w:w="703" w:type="pct"/>
            <w:shd w:val="clear" w:color="auto" w:fill="auto"/>
          </w:tcPr>
          <w:p w14:paraId="5F57B13A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71362">
              <w:rPr>
                <w:rFonts w:cstheme="minorHAnsi"/>
                <w:color w:val="000000"/>
                <w:sz w:val="20"/>
                <w:szCs w:val="20"/>
              </w:rPr>
              <w:t xml:space="preserve">- A gene in folate pathway (MTHFR). </w:t>
            </w:r>
          </w:p>
          <w:p w14:paraId="4236EB18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color w:val="000000"/>
                <w:sz w:val="20"/>
                <w:szCs w:val="20"/>
              </w:rPr>
              <w:t>- NQO1 is thought to affect response to Dox/Epi</w:t>
            </w:r>
          </w:p>
        </w:tc>
        <w:tc>
          <w:tcPr>
            <w:tcW w:w="457" w:type="pct"/>
            <w:shd w:val="clear" w:color="auto" w:fill="auto"/>
          </w:tcPr>
          <w:p w14:paraId="4FE5C1A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MTHFR</w:t>
            </w:r>
          </w:p>
          <w:p w14:paraId="3C43C80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F5DF85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 xml:space="preserve">NQO1 </w:t>
            </w:r>
          </w:p>
        </w:tc>
        <w:tc>
          <w:tcPr>
            <w:tcW w:w="579" w:type="pct"/>
            <w:shd w:val="clear" w:color="auto" w:fill="auto"/>
          </w:tcPr>
          <w:p w14:paraId="230CA06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  <w:r w:rsidRPr="00071362">
              <w:rPr>
                <w:rFonts w:ascii="AdvPTimes" w:hAnsi="AdvPTimes" w:cs="AdvPTimes"/>
                <w:sz w:val="20"/>
                <w:szCs w:val="20"/>
              </w:rPr>
              <w:t>rs1801133</w:t>
            </w:r>
          </w:p>
          <w:p w14:paraId="3672933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20"/>
                <w:szCs w:val="20"/>
              </w:rPr>
            </w:pPr>
          </w:p>
          <w:p w14:paraId="6486923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ascii="AdvPTimes" w:hAnsi="AdvPTimes" w:cs="AdvPTimes"/>
                <w:sz w:val="20"/>
                <w:szCs w:val="20"/>
              </w:rPr>
              <w:t>rs1800566</w:t>
            </w:r>
          </w:p>
        </w:tc>
        <w:tc>
          <w:tcPr>
            <w:tcW w:w="915" w:type="pct"/>
            <w:shd w:val="clear" w:color="auto" w:fill="auto"/>
          </w:tcPr>
          <w:p w14:paraId="19A48E78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QO1 (</w:t>
            </w:r>
            <w:r w:rsidRPr="00071362">
              <w:rPr>
                <w:rFonts w:ascii="AdvPTimes" w:hAnsi="AdvPTimes" w:cs="AdvPTimes"/>
                <w:sz w:val="20"/>
                <w:szCs w:val="20"/>
              </w:rPr>
              <w:t>rs1800566)</w:t>
            </w:r>
            <w:r w:rsidRPr="00071362">
              <w:rPr>
                <w:rFonts w:cstheme="minorHAnsi"/>
                <w:sz w:val="20"/>
                <w:szCs w:val="20"/>
              </w:rPr>
              <w:t xml:space="preserve"> has protective effect from toxicity (p=0.027)</w:t>
            </w:r>
          </w:p>
        </w:tc>
        <w:tc>
          <w:tcPr>
            <w:tcW w:w="518" w:type="pct"/>
            <w:shd w:val="clear" w:color="auto" w:fill="auto"/>
          </w:tcPr>
          <w:p w14:paraId="58FA4B7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auto"/>
          </w:tcPr>
          <w:p w14:paraId="152CEA3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Chaturvedi et al 2015</w:t>
            </w:r>
          </w:p>
        </w:tc>
      </w:tr>
      <w:tr w:rsidR="008058AE" w:rsidRPr="00071362" w14:paraId="274C6C63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</w:tcPr>
          <w:p w14:paraId="7733462F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FAC </w:t>
            </w:r>
            <w:proofErr w:type="gramStart"/>
            <w:r w:rsidRPr="00071362">
              <w:rPr>
                <w:rFonts w:cstheme="minorHAnsi"/>
                <w:sz w:val="20"/>
                <w:szCs w:val="20"/>
              </w:rPr>
              <w:t>/  FEC</w:t>
            </w:r>
            <w:proofErr w:type="gramEnd"/>
            <w:r w:rsidRPr="00071362">
              <w:rPr>
                <w:rFonts w:cstheme="minorHAnsi"/>
                <w:sz w:val="20"/>
                <w:szCs w:val="20"/>
              </w:rPr>
              <w:t xml:space="preserve"> / AC </w:t>
            </w:r>
          </w:p>
        </w:tc>
        <w:tc>
          <w:tcPr>
            <w:tcW w:w="446" w:type="pct"/>
            <w:shd w:val="clear" w:color="auto" w:fill="auto"/>
          </w:tcPr>
          <w:p w14:paraId="051872D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221 BC patients (111 included in toxicity analysis) </w:t>
            </w:r>
          </w:p>
        </w:tc>
        <w:tc>
          <w:tcPr>
            <w:tcW w:w="528" w:type="pct"/>
            <w:shd w:val="clear" w:color="auto" w:fill="auto"/>
          </w:tcPr>
          <w:p w14:paraId="15FA35A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Hematological toxicities according to WHO criteria</w:t>
            </w:r>
          </w:p>
        </w:tc>
        <w:tc>
          <w:tcPr>
            <w:tcW w:w="703" w:type="pct"/>
            <w:shd w:val="clear" w:color="auto" w:fill="auto"/>
          </w:tcPr>
          <w:p w14:paraId="3AE97DE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he known role of the gene product as a transporter</w:t>
            </w:r>
          </w:p>
        </w:tc>
        <w:tc>
          <w:tcPr>
            <w:tcW w:w="457" w:type="pct"/>
            <w:shd w:val="clear" w:color="auto" w:fill="auto"/>
          </w:tcPr>
          <w:p w14:paraId="2A8F8A7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BCB1 (MDR1)</w:t>
            </w:r>
          </w:p>
        </w:tc>
        <w:tc>
          <w:tcPr>
            <w:tcW w:w="579" w:type="pct"/>
            <w:shd w:val="clear" w:color="auto" w:fill="auto"/>
          </w:tcPr>
          <w:p w14:paraId="5FBED92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t>rs1045642</w:t>
            </w:r>
          </w:p>
        </w:tc>
        <w:tc>
          <w:tcPr>
            <w:tcW w:w="915" w:type="pct"/>
            <w:shd w:val="clear" w:color="auto" w:fill="auto"/>
          </w:tcPr>
          <w:p w14:paraId="379CBD27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518" w:type="pct"/>
            <w:shd w:val="clear" w:color="auto" w:fill="auto"/>
          </w:tcPr>
          <w:p w14:paraId="131145C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auto"/>
          </w:tcPr>
          <w:p w14:paraId="18AFB20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t>Cizmarikova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 xml:space="preserve"> et al 2010</w:t>
            </w:r>
          </w:p>
        </w:tc>
      </w:tr>
      <w:tr w:rsidR="008058AE" w:rsidRPr="00071362" w14:paraId="4181C57E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39E6E942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t>Doxo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>-T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6A8F53E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99 Southeast Asian BC patients (Singapore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1792B75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-Lowest blood count documented within 21 days from Dox 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72901FB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wo genes from the Dox metabolic pathway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1E1E195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BR1</w:t>
            </w:r>
          </w:p>
          <w:p w14:paraId="03BEA7F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BR3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443EC9F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oding regions of both genes</w:t>
            </w:r>
          </w:p>
        </w:tc>
        <w:tc>
          <w:tcPr>
            <w:tcW w:w="915" w:type="pct"/>
            <w:shd w:val="clear" w:color="auto" w:fill="D9D9D9" w:themeFill="background1" w:themeFillShade="D9"/>
          </w:tcPr>
          <w:p w14:paraId="37D789C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CBR3 minor allele at rs8133052 (p=0.018)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62CEAC0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  <w:p w14:paraId="2DAB777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D9D9D9" w:themeFill="background1" w:themeFillShade="D9"/>
          </w:tcPr>
          <w:p w14:paraId="2612FD0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Fan et al 2008</w:t>
            </w:r>
          </w:p>
        </w:tc>
      </w:tr>
      <w:tr w:rsidR="008058AE" w:rsidRPr="00071362" w14:paraId="45AF011C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2A824559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t>Doxo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>-T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62AB214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51 BC patients from Singapo</w:t>
            </w:r>
            <w:r w:rsidRPr="00071362">
              <w:rPr>
                <w:rFonts w:cstheme="minorHAnsi"/>
                <w:sz w:val="20"/>
                <w:szCs w:val="20"/>
              </w:rPr>
              <w:lastRenderedPageBreak/>
              <w:t>re (57% Chinese and 34% Malay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5A277DB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 xml:space="preserve">Lowest counts after the </w:t>
            </w:r>
            <w:r w:rsidRPr="00071362">
              <w:rPr>
                <w:rFonts w:cstheme="minorHAnsi"/>
                <w:sz w:val="20"/>
                <w:szCs w:val="20"/>
              </w:rPr>
              <w:lastRenderedPageBreak/>
              <w:t xml:space="preserve">first cycle of </w:t>
            </w:r>
            <w:proofErr w:type="spellStart"/>
            <w:r w:rsidRPr="00071362">
              <w:rPr>
                <w:rFonts w:cstheme="minorHAnsi"/>
                <w:sz w:val="20"/>
                <w:szCs w:val="20"/>
              </w:rPr>
              <w:t>Doxo</w:t>
            </w:r>
            <w:proofErr w:type="spellEnd"/>
          </w:p>
        </w:tc>
        <w:tc>
          <w:tcPr>
            <w:tcW w:w="703" w:type="pct"/>
            <w:shd w:val="clear" w:color="auto" w:fill="D9D9D9" w:themeFill="background1" w:themeFillShade="D9"/>
          </w:tcPr>
          <w:p w14:paraId="380FFF0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 xml:space="preserve">Genes in metabolic </w:t>
            </w:r>
            <w:r w:rsidRPr="00071362">
              <w:rPr>
                <w:rFonts w:cstheme="minorHAnsi"/>
                <w:sz w:val="20"/>
                <w:szCs w:val="20"/>
              </w:rPr>
              <w:lastRenderedPageBreak/>
              <w:t xml:space="preserve">pathway of </w:t>
            </w:r>
            <w:proofErr w:type="spellStart"/>
            <w:r w:rsidRPr="00071362">
              <w:rPr>
                <w:rFonts w:cstheme="minorHAnsi"/>
                <w:sz w:val="20"/>
                <w:szCs w:val="20"/>
              </w:rPr>
              <w:t>Doxo</w:t>
            </w:r>
            <w:proofErr w:type="spellEnd"/>
          </w:p>
        </w:tc>
        <w:tc>
          <w:tcPr>
            <w:tcW w:w="457" w:type="pct"/>
            <w:shd w:val="clear" w:color="auto" w:fill="D9D9D9" w:themeFill="background1" w:themeFillShade="D9"/>
          </w:tcPr>
          <w:p w14:paraId="58B66B1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71362">
              <w:rPr>
                <w:rFonts w:cstheme="minorHAnsi"/>
                <w:i/>
                <w:iCs/>
              </w:rPr>
              <w:lastRenderedPageBreak/>
              <w:t>AKR1C3</w:t>
            </w:r>
          </w:p>
          <w:p w14:paraId="6936D46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7780449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71362">
              <w:rPr>
                <w:rFonts w:cstheme="minorHAnsi"/>
                <w:i/>
                <w:iCs/>
              </w:rPr>
              <w:t>ABCB1</w:t>
            </w:r>
          </w:p>
          <w:p w14:paraId="0ED463B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050358D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6C745B1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46D76E8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71362">
              <w:rPr>
                <w:rFonts w:cstheme="minorHAnsi"/>
                <w:i/>
                <w:iCs/>
              </w:rPr>
              <w:t>CBR3</w:t>
            </w:r>
          </w:p>
          <w:p w14:paraId="51B7FD8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1A86A8C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3B0651C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71362">
              <w:rPr>
                <w:rFonts w:cstheme="minorHAnsi"/>
                <w:i/>
                <w:iCs/>
              </w:rPr>
              <w:t>SLC22A16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7C7C3DE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Exon 5</w:t>
            </w:r>
          </w:p>
          <w:p w14:paraId="45605F8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D3D7AF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032582</w:t>
            </w:r>
          </w:p>
          <w:p w14:paraId="5AA2FCB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4148350</w:t>
            </w:r>
          </w:p>
          <w:p w14:paraId="39C4FD8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235047</w:t>
            </w:r>
          </w:p>
          <w:p w14:paraId="553ED4B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6747FC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8133052 rs1056892</w:t>
            </w:r>
          </w:p>
          <w:p w14:paraId="1E56A75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D5EC1B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6907567</w:t>
            </w:r>
          </w:p>
          <w:p w14:paraId="3739A4A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2210538</w:t>
            </w:r>
          </w:p>
          <w:p w14:paraId="396D7BB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362">
              <w:rPr>
                <w:rFonts w:cstheme="minorHAnsi"/>
                <w:sz w:val="20"/>
                <w:szCs w:val="20"/>
              </w:rPr>
              <w:t>rs723685</w:t>
            </w:r>
          </w:p>
          <w:p w14:paraId="38311E4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5" w:type="pct"/>
            <w:shd w:val="clear" w:color="auto" w:fill="D9D9D9" w:themeFill="background1" w:themeFillShade="D9"/>
          </w:tcPr>
          <w:p w14:paraId="4F62BBF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71362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AKR1C3 IVS4-212 GG is significantly associated with </w:t>
            </w:r>
            <w:r w:rsidRPr="00071362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lower leucocytes counts (p=0.007)</w:t>
            </w:r>
          </w:p>
          <w:p w14:paraId="19D0F0F5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71362">
              <w:rPr>
                <w:rFonts w:cstheme="minorHAnsi"/>
                <w:color w:val="000000" w:themeColor="text1"/>
                <w:sz w:val="20"/>
                <w:szCs w:val="20"/>
              </w:rPr>
              <w:t>ABCB1 (rs2235047) (IVS26+59 T&gt;G) is associated with higher neutrophil and leucocyte counts.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7FB8A9C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Metastatic status</w:t>
            </w:r>
          </w:p>
          <w:p w14:paraId="6A5597F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Histological grade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70B4084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lastRenderedPageBreak/>
              <w:t>Voon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 xml:space="preserve"> et al 2012</w:t>
            </w:r>
          </w:p>
        </w:tc>
      </w:tr>
      <w:tr w:rsidR="008058AE" w:rsidRPr="00071362" w14:paraId="449509E9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65CA5D52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DOX-Based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1F6AFDF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00 BC patients from Iran (50 in case group “had grade ≥ 3 neutropenia” &amp; 50 in control group grade ≤ 2 neutropenia)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669CB04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eutrophil count ≤ 1x109/L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2423C10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nes previously known to affect metabolism and transportation of anthracyclines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0AB1019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  <w:p w14:paraId="43969B6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SLC22A16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03D3A17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276036</w:t>
            </w:r>
          </w:p>
          <w:p w14:paraId="68E557A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2210538</w:t>
            </w:r>
          </w:p>
        </w:tc>
        <w:tc>
          <w:tcPr>
            <w:tcW w:w="915" w:type="pct"/>
            <w:shd w:val="clear" w:color="auto" w:fill="D9D9D9" w:themeFill="background1" w:themeFillShade="D9"/>
          </w:tcPr>
          <w:p w14:paraId="41604ED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  <w:p w14:paraId="26BDC8F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D9D9D9" w:themeFill="background1" w:themeFillShade="D9"/>
          </w:tcPr>
          <w:p w14:paraId="59D3F91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34087C4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t>Faraji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 xml:space="preserve"> et al 2016</w:t>
            </w:r>
          </w:p>
        </w:tc>
      </w:tr>
      <w:tr w:rsidR="008058AE" w:rsidRPr="00071362" w14:paraId="6EEF6CED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24AA001F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Paclitaxel</w:t>
            </w:r>
          </w:p>
        </w:tc>
        <w:tc>
          <w:tcPr>
            <w:tcW w:w="446" w:type="pct"/>
          </w:tcPr>
          <w:p w14:paraId="28D35BE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21 BC patients</w:t>
            </w:r>
          </w:p>
        </w:tc>
        <w:tc>
          <w:tcPr>
            <w:tcW w:w="528" w:type="pct"/>
          </w:tcPr>
          <w:p w14:paraId="4F78D6E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Complete blood counts and toxicity assessment each cycle</w:t>
            </w:r>
          </w:p>
        </w:tc>
        <w:tc>
          <w:tcPr>
            <w:tcW w:w="703" w:type="pct"/>
          </w:tcPr>
          <w:p w14:paraId="69D921A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wo SNPs in an efflux pump gene</w:t>
            </w:r>
          </w:p>
        </w:tc>
        <w:tc>
          <w:tcPr>
            <w:tcW w:w="457" w:type="pct"/>
          </w:tcPr>
          <w:p w14:paraId="49EDC7C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  <w:r w:rsidRPr="00071362">
              <w:rPr>
                <w:rFonts w:ascii="Times-Roman" w:hAnsi="Times-Roman" w:cs="Times-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579" w:type="pct"/>
          </w:tcPr>
          <w:p w14:paraId="4217217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45642</w:t>
            </w:r>
          </w:p>
          <w:p w14:paraId="0C6CE20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032582</w:t>
            </w:r>
          </w:p>
        </w:tc>
        <w:tc>
          <w:tcPr>
            <w:tcW w:w="915" w:type="pct"/>
          </w:tcPr>
          <w:p w14:paraId="4828C93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518" w:type="pct"/>
          </w:tcPr>
          <w:p w14:paraId="5FBB26A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</w:tcPr>
          <w:p w14:paraId="29C7BEC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Chang</w:t>
            </w:r>
            <w:r>
              <w:rPr>
                <w:rFonts w:cstheme="minorHAnsi"/>
                <w:sz w:val="20"/>
                <w:szCs w:val="20"/>
              </w:rPr>
              <w:t xml:space="preserve"> et al</w:t>
            </w:r>
            <w:r w:rsidRPr="00071362">
              <w:rPr>
                <w:rFonts w:cstheme="minorHAnsi"/>
                <w:sz w:val="20"/>
                <w:szCs w:val="20"/>
              </w:rPr>
              <w:t xml:space="preserve"> 2009</w:t>
            </w:r>
          </w:p>
        </w:tc>
      </w:tr>
      <w:tr w:rsidR="008058AE" w:rsidRPr="00071362" w14:paraId="397BA5BB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7232B19C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lastRenderedPageBreak/>
              <w:t>Taxane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>-based</w:t>
            </w:r>
          </w:p>
        </w:tc>
        <w:tc>
          <w:tcPr>
            <w:tcW w:w="446" w:type="pct"/>
          </w:tcPr>
          <w:p w14:paraId="1DD4B51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95 Caucasian BC patients</w:t>
            </w:r>
          </w:p>
        </w:tc>
        <w:tc>
          <w:tcPr>
            <w:tcW w:w="528" w:type="pct"/>
          </w:tcPr>
          <w:p w14:paraId="04332FB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Hematological</w:t>
            </w:r>
          </w:p>
        </w:tc>
        <w:tc>
          <w:tcPr>
            <w:tcW w:w="703" w:type="pct"/>
          </w:tcPr>
          <w:p w14:paraId="3ABA072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Paclitaxel metabolism pathway</w:t>
            </w:r>
          </w:p>
        </w:tc>
        <w:tc>
          <w:tcPr>
            <w:tcW w:w="457" w:type="pct"/>
          </w:tcPr>
          <w:p w14:paraId="0DB01E56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  <w:p w14:paraId="38887633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662B5BC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86C54D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F00298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446F7D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2C8</w:t>
            </w:r>
          </w:p>
          <w:p w14:paraId="519DCE7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E0768C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6D4B6C3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1825BB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105FD2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1B1</w:t>
            </w:r>
          </w:p>
          <w:p w14:paraId="5DCDDAC5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</w:tc>
        <w:tc>
          <w:tcPr>
            <w:tcW w:w="579" w:type="pct"/>
          </w:tcPr>
          <w:p w14:paraId="3D4EAAD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1285503</w:t>
            </w:r>
          </w:p>
          <w:p w14:paraId="0DFCE19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032582</w:t>
            </w:r>
          </w:p>
          <w:p w14:paraId="3966E50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45642</w:t>
            </w:r>
          </w:p>
          <w:p w14:paraId="3B6DE7F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269743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1572080</w:t>
            </w:r>
          </w:p>
          <w:p w14:paraId="229CD26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58930</w:t>
            </w:r>
          </w:p>
          <w:p w14:paraId="7541750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1572103</w:t>
            </w:r>
          </w:p>
          <w:p w14:paraId="6B330DF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509681</w:t>
            </w:r>
          </w:p>
          <w:p w14:paraId="20ACA6B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A845B1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56836</w:t>
            </w:r>
          </w:p>
        </w:tc>
        <w:tc>
          <w:tcPr>
            <w:tcW w:w="915" w:type="pct"/>
          </w:tcPr>
          <w:p w14:paraId="62A6C24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518" w:type="pct"/>
          </w:tcPr>
          <w:p w14:paraId="327786C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</w:tcPr>
          <w:p w14:paraId="2E7AD64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Rizzo </w:t>
            </w:r>
            <w:r>
              <w:rPr>
                <w:rFonts w:cstheme="minorHAnsi"/>
                <w:sz w:val="20"/>
                <w:szCs w:val="20"/>
              </w:rPr>
              <w:t xml:space="preserve">et al </w:t>
            </w:r>
            <w:r w:rsidRPr="00071362">
              <w:rPr>
                <w:rFonts w:cstheme="minorHAnsi"/>
                <w:sz w:val="20"/>
                <w:szCs w:val="20"/>
              </w:rPr>
              <w:t>2010</w:t>
            </w:r>
          </w:p>
        </w:tc>
      </w:tr>
      <w:tr w:rsidR="008058AE" w:rsidRPr="00071362" w14:paraId="7C6EA13C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5791D066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1362">
              <w:rPr>
                <w:rFonts w:cstheme="minorHAnsi"/>
                <w:sz w:val="20"/>
                <w:szCs w:val="20"/>
              </w:rPr>
              <w:t>Taxane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>-Based</w:t>
            </w:r>
          </w:p>
        </w:tc>
        <w:tc>
          <w:tcPr>
            <w:tcW w:w="446" w:type="pct"/>
          </w:tcPr>
          <w:p w14:paraId="0FF4AE4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52 BC patients</w:t>
            </w:r>
          </w:p>
        </w:tc>
        <w:tc>
          <w:tcPr>
            <w:tcW w:w="528" w:type="pct"/>
          </w:tcPr>
          <w:p w14:paraId="38CD94E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Blood counts on days 14 and 20 of every cycle for hematological toxicity</w:t>
            </w:r>
          </w:p>
          <w:p w14:paraId="41D56E7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- other studied toxicity:</w:t>
            </w:r>
          </w:p>
        </w:tc>
        <w:tc>
          <w:tcPr>
            <w:tcW w:w="703" w:type="pct"/>
          </w:tcPr>
          <w:p w14:paraId="33FB358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enes on the metabolic pathway of </w:t>
            </w:r>
            <w:proofErr w:type="spellStart"/>
            <w:r w:rsidRPr="00071362">
              <w:rPr>
                <w:rFonts w:cstheme="minorHAnsi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457" w:type="pct"/>
          </w:tcPr>
          <w:p w14:paraId="474055C7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  <w:p w14:paraId="0A278AD0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</w:p>
          <w:p w14:paraId="2A050709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</w:p>
          <w:p w14:paraId="1DEBA3F6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3A4</w:t>
            </w:r>
          </w:p>
          <w:p w14:paraId="73FDD6FA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</w:p>
          <w:p w14:paraId="6C2D2104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YP3A5</w:t>
            </w:r>
            <w:r w:rsidRPr="00071362">
              <w:rPr>
                <w:rFonts w:ascii="Times-Italic" w:hAnsi="Times-Italic" w:cs="Times-Italic"/>
                <w:i/>
                <w:iCs/>
                <w:sz w:val="19"/>
                <w:szCs w:val="19"/>
              </w:rPr>
              <w:t xml:space="preserve"> </w:t>
            </w:r>
          </w:p>
        </w:tc>
        <w:tc>
          <w:tcPr>
            <w:tcW w:w="579" w:type="pct"/>
          </w:tcPr>
          <w:p w14:paraId="1A587B6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128503</w:t>
            </w:r>
          </w:p>
          <w:p w14:paraId="4F822BD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45642</w:t>
            </w:r>
          </w:p>
          <w:p w14:paraId="4FD92E7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9D7CCF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740574 (*1B)</w:t>
            </w:r>
          </w:p>
          <w:p w14:paraId="46DEFBB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36C83F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776746 (*3)</w:t>
            </w:r>
          </w:p>
        </w:tc>
        <w:tc>
          <w:tcPr>
            <w:tcW w:w="915" w:type="pct"/>
          </w:tcPr>
          <w:p w14:paraId="250F495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ascii="Times-Italic" w:hAnsi="Times-Italic" w:cs="Times-Italic"/>
                <w:i/>
                <w:iCs/>
                <w:sz w:val="19"/>
                <w:szCs w:val="19"/>
              </w:rPr>
              <w:t xml:space="preserve">ABCB1 </w:t>
            </w:r>
            <w:r w:rsidRPr="00071362">
              <w:rPr>
                <w:rFonts w:cstheme="minorHAnsi"/>
                <w:sz w:val="20"/>
                <w:szCs w:val="20"/>
              </w:rPr>
              <w:t>rs1045642</w:t>
            </w:r>
            <w:r w:rsidRPr="00071362">
              <w:rPr>
                <w:rFonts w:ascii="Times-Roman" w:hAnsi="Times-Roman" w:cs="Times-Roman"/>
                <w:sz w:val="19"/>
                <w:szCs w:val="19"/>
              </w:rPr>
              <w:t xml:space="preserve"> TT has a protective effect from toxicity (p=0.05)</w:t>
            </w:r>
          </w:p>
        </w:tc>
        <w:tc>
          <w:tcPr>
            <w:tcW w:w="518" w:type="pct"/>
          </w:tcPr>
          <w:p w14:paraId="567D417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</w:tcPr>
          <w:p w14:paraId="1E45F25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ngelini et al 2017</w:t>
            </w:r>
          </w:p>
        </w:tc>
      </w:tr>
      <w:tr w:rsidR="008058AE" w:rsidRPr="00071362" w14:paraId="284F34DB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3B2C6C64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TAC/FAC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3246F9E4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153 BC patients: 89 patients on TA regimens, 10 patients on</w:t>
            </w:r>
          </w:p>
          <w:p w14:paraId="67ED773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TAC and 54 patients on FAC at </w:t>
            </w:r>
            <w:proofErr w:type="spellStart"/>
            <w:r w:rsidRPr="00071362">
              <w:rPr>
                <w:rFonts w:cstheme="minorHAnsi"/>
                <w:sz w:val="20"/>
                <w:szCs w:val="20"/>
              </w:rPr>
              <w:lastRenderedPageBreak/>
              <w:t>neoAdj</w:t>
            </w:r>
            <w:proofErr w:type="spellEnd"/>
            <w:r w:rsidRPr="00071362">
              <w:rPr>
                <w:rFonts w:cstheme="minorHAnsi"/>
                <w:sz w:val="20"/>
                <w:szCs w:val="20"/>
              </w:rPr>
              <w:t xml:space="preserve"> setting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1C028B1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pct"/>
            <w:shd w:val="clear" w:color="auto" w:fill="D9D9D9" w:themeFill="background1" w:themeFillShade="D9"/>
          </w:tcPr>
          <w:p w14:paraId="289DACB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nes involved in anthracycline pathway and transportation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43F8DD4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ABCB1</w:t>
            </w:r>
          </w:p>
          <w:p w14:paraId="3D4CAD2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19A8C6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610914D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471A2F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SOD2</w:t>
            </w:r>
          </w:p>
          <w:p w14:paraId="0685F1A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B93E97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CAT</w:t>
            </w:r>
          </w:p>
          <w:p w14:paraId="547109C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F90AE9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lastRenderedPageBreak/>
              <w:t>GSTT1</w:t>
            </w:r>
          </w:p>
          <w:p w14:paraId="3C86E9DE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EC6ABA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P1</w:t>
            </w:r>
          </w:p>
          <w:p w14:paraId="46B44D3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E02C9C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GSTM1</w:t>
            </w:r>
          </w:p>
          <w:p w14:paraId="1C04149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6395AB68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</w:tcPr>
          <w:p w14:paraId="7FDD9F7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rs1128503</w:t>
            </w:r>
          </w:p>
          <w:p w14:paraId="743BFE5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2032582</w:t>
            </w:r>
          </w:p>
          <w:p w14:paraId="3C98FC3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45642</w:t>
            </w:r>
          </w:p>
          <w:p w14:paraId="540F9A4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59E4B4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4880</w:t>
            </w:r>
          </w:p>
          <w:p w14:paraId="54BB4A3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01C302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rs1001179</w:t>
            </w:r>
          </w:p>
          <w:p w14:paraId="4470E74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A6603E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rs1695</w:t>
            </w:r>
          </w:p>
          <w:p w14:paraId="76AFD48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27A5B8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71362">
              <w:rPr>
                <w:rFonts w:cstheme="minorHAnsi"/>
                <w:sz w:val="18"/>
                <w:szCs w:val="18"/>
              </w:rPr>
              <w:t>Present/null</w:t>
            </w:r>
          </w:p>
          <w:p w14:paraId="3B15FAF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549ED6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71362">
              <w:rPr>
                <w:rFonts w:cstheme="minorHAnsi"/>
                <w:sz w:val="18"/>
                <w:szCs w:val="18"/>
              </w:rPr>
              <w:t>Present/null</w:t>
            </w:r>
          </w:p>
          <w:p w14:paraId="1024BB0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5" w:type="pct"/>
            <w:shd w:val="clear" w:color="auto" w:fill="D9D9D9" w:themeFill="background1" w:themeFillShade="D9"/>
          </w:tcPr>
          <w:p w14:paraId="6C27704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Italic" w:hAnsi="Times-Italic" w:cs="Times-Italic"/>
                <w:i/>
                <w:iCs/>
                <w:sz w:val="19"/>
                <w:szCs w:val="19"/>
              </w:rPr>
            </w:pPr>
            <w:r w:rsidRPr="00071362">
              <w:rPr>
                <w:rFonts w:cstheme="minorHAnsi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400C30BC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2EB6726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Ji et al 2012</w:t>
            </w:r>
          </w:p>
        </w:tc>
      </w:tr>
      <w:tr w:rsidR="008058AE" w:rsidRPr="00071362" w14:paraId="4A8E1AD0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</w:tcPr>
          <w:p w14:paraId="01AB76D3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C-T</w:t>
            </w:r>
          </w:p>
        </w:tc>
        <w:tc>
          <w:tcPr>
            <w:tcW w:w="446" w:type="pct"/>
          </w:tcPr>
          <w:p w14:paraId="29FA382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218 BC patients with operable lymph node-positive BC from Korea </w:t>
            </w:r>
          </w:p>
        </w:tc>
        <w:tc>
          <w:tcPr>
            <w:tcW w:w="528" w:type="pct"/>
          </w:tcPr>
          <w:p w14:paraId="7F48C5D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CBC at days </w:t>
            </w:r>
            <w:r>
              <w:rPr>
                <w:rFonts w:cstheme="minorHAnsi"/>
                <w:sz w:val="20"/>
                <w:szCs w:val="20"/>
              </w:rPr>
              <w:t>8 &amp; 15 of T dose</w:t>
            </w:r>
          </w:p>
        </w:tc>
        <w:tc>
          <w:tcPr>
            <w:tcW w:w="703" w:type="pct"/>
          </w:tcPr>
          <w:p w14:paraId="25DA0D17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nes involved in metabolism, efflux and transport of docetaxel</w:t>
            </w:r>
          </w:p>
        </w:tc>
        <w:tc>
          <w:tcPr>
            <w:tcW w:w="457" w:type="pct"/>
          </w:tcPr>
          <w:p w14:paraId="3934F250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i/>
                <w:iCs/>
                <w:sz w:val="20"/>
                <w:szCs w:val="20"/>
              </w:rPr>
              <w:t>CYP3A5</w:t>
            </w:r>
          </w:p>
          <w:p w14:paraId="3F40C16D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32494EB0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i/>
                <w:iCs/>
                <w:sz w:val="20"/>
                <w:szCs w:val="20"/>
              </w:rPr>
              <w:t>ABCB1</w:t>
            </w:r>
          </w:p>
          <w:p w14:paraId="415C727B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12A0A989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38949FD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38C6033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i/>
                <w:iCs/>
                <w:sz w:val="20"/>
                <w:szCs w:val="20"/>
              </w:rPr>
              <w:t>ABCC2</w:t>
            </w:r>
          </w:p>
          <w:p w14:paraId="1F75CFE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05B503D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0C60464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i/>
                <w:iCs/>
                <w:sz w:val="20"/>
                <w:szCs w:val="20"/>
              </w:rPr>
            </w:pPr>
          </w:p>
          <w:p w14:paraId="647544C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i/>
                <w:iCs/>
                <w:sz w:val="20"/>
                <w:szCs w:val="20"/>
              </w:rPr>
              <w:t>SLCO1B3</w:t>
            </w:r>
          </w:p>
        </w:tc>
        <w:tc>
          <w:tcPr>
            <w:tcW w:w="579" w:type="pct"/>
          </w:tcPr>
          <w:p w14:paraId="01DD1DA1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776746)</w:t>
            </w:r>
          </w:p>
          <w:p w14:paraId="1AC662F6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</w:p>
          <w:p w14:paraId="47CF370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1045642</w:t>
            </w:r>
          </w:p>
          <w:p w14:paraId="7380141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2032582</w:t>
            </w:r>
          </w:p>
          <w:p w14:paraId="138E8CF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1128503</w:t>
            </w:r>
          </w:p>
          <w:p w14:paraId="5EC1DF6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</w:p>
          <w:p w14:paraId="4EA3604F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717620</w:t>
            </w:r>
          </w:p>
          <w:p w14:paraId="6CB288E5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2273697</w:t>
            </w:r>
          </w:p>
          <w:p w14:paraId="183A9D00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3740066</w:t>
            </w:r>
          </w:p>
          <w:p w14:paraId="1BA5BA6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</w:p>
          <w:p w14:paraId="3FEBE99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4149117</w:t>
            </w:r>
          </w:p>
          <w:p w14:paraId="586E05B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rs7311358</w:t>
            </w:r>
          </w:p>
        </w:tc>
        <w:tc>
          <w:tcPr>
            <w:tcW w:w="915" w:type="pct"/>
          </w:tcPr>
          <w:p w14:paraId="0FDE744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i/>
                <w:iCs/>
                <w:sz w:val="20"/>
                <w:szCs w:val="20"/>
              </w:rPr>
              <w:t>ABCB1</w:t>
            </w:r>
            <w:r w:rsidRPr="00071362">
              <w:rPr>
                <w:rFonts w:ascii="Times-Roman" w:hAnsi="Times-Roman" w:cs="Times-Roman"/>
                <w:sz w:val="20"/>
                <w:szCs w:val="20"/>
              </w:rPr>
              <w:t xml:space="preserve"> (rs1045642)</w:t>
            </w:r>
          </w:p>
          <w:p w14:paraId="6420B5F7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T/T was significantly associated with neutropenia.</w:t>
            </w:r>
          </w:p>
          <w:p w14:paraId="55F1B892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ascii="Times-Roman" w:hAnsi="Times-Roman" w:cs="Times-Roman"/>
                <w:sz w:val="20"/>
                <w:szCs w:val="20"/>
              </w:rPr>
              <w:t>(</w:t>
            </w:r>
            <w:r w:rsidRPr="00071362">
              <w:rPr>
                <w:rFonts w:ascii="Times-Italic" w:hAnsi="Times-Italic" w:cs="Times-Italic"/>
                <w:i/>
                <w:iCs/>
                <w:sz w:val="20"/>
                <w:szCs w:val="20"/>
              </w:rPr>
              <w:t xml:space="preserve">P </w:t>
            </w:r>
            <w:r w:rsidRPr="00071362">
              <w:rPr>
                <w:rFonts w:ascii="Times-Roman" w:hAnsi="Times-Roman" w:cs="Times-Roman"/>
                <w:sz w:val="20"/>
                <w:szCs w:val="20"/>
              </w:rPr>
              <w:t>= 0.015)</w:t>
            </w:r>
          </w:p>
        </w:tc>
        <w:tc>
          <w:tcPr>
            <w:tcW w:w="518" w:type="pct"/>
          </w:tcPr>
          <w:p w14:paraId="35428BD6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Post-menopause (p=0.048) </w:t>
            </w:r>
          </w:p>
        </w:tc>
        <w:tc>
          <w:tcPr>
            <w:tcW w:w="458" w:type="pct"/>
          </w:tcPr>
          <w:p w14:paraId="54FB5F91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Kim </w:t>
            </w:r>
            <w:r>
              <w:rPr>
                <w:rFonts w:cstheme="minorHAnsi"/>
                <w:sz w:val="20"/>
                <w:szCs w:val="20"/>
              </w:rPr>
              <w:t xml:space="preserve">et al </w:t>
            </w:r>
            <w:r w:rsidRPr="00071362">
              <w:rPr>
                <w:rFonts w:cstheme="minorHAnsi"/>
                <w:sz w:val="20"/>
                <w:szCs w:val="20"/>
              </w:rPr>
              <w:t>2012</w:t>
            </w:r>
          </w:p>
        </w:tc>
      </w:tr>
      <w:tr w:rsidR="008058AE" w:rsidRPr="00071362" w14:paraId="171D350C" w14:textId="77777777" w:rsidTr="0079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D9D9D9" w:themeFill="background1" w:themeFillShade="D9"/>
          </w:tcPr>
          <w:p w14:paraId="48A76EEF" w14:textId="77777777" w:rsidR="008058AE" w:rsidRPr="00071362" w:rsidRDefault="008058AE" w:rsidP="007975D4">
            <w:pPr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Gemcitabine</w:t>
            </w:r>
          </w:p>
        </w:tc>
        <w:tc>
          <w:tcPr>
            <w:tcW w:w="446" w:type="pct"/>
            <w:shd w:val="clear" w:color="auto" w:fill="D9D9D9" w:themeFill="background1" w:themeFillShade="D9"/>
          </w:tcPr>
          <w:p w14:paraId="5A57AAB4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1678 BC 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703C9A19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Grade III or IV neutropenia or leukopenia events during the first three cycles </w:t>
            </w:r>
          </w:p>
        </w:tc>
        <w:tc>
          <w:tcPr>
            <w:tcW w:w="703" w:type="pct"/>
            <w:shd w:val="clear" w:color="auto" w:fill="D9D9D9" w:themeFill="background1" w:themeFillShade="D9"/>
          </w:tcPr>
          <w:p w14:paraId="5FF0A1B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 xml:space="preserve">Variants on genes identified from previous </w:t>
            </w:r>
            <w:r w:rsidRPr="00071362">
              <w:rPr>
                <w:rFonts w:cstheme="minorHAnsi"/>
                <w:i/>
                <w:iCs/>
                <w:sz w:val="20"/>
                <w:szCs w:val="20"/>
              </w:rPr>
              <w:t>in-vitro</w:t>
            </w:r>
            <w:r w:rsidRPr="00071362">
              <w:rPr>
                <w:rFonts w:cstheme="minorHAnsi"/>
                <w:sz w:val="20"/>
                <w:szCs w:val="20"/>
              </w:rPr>
              <w:t xml:space="preserve"> GWAS study of gemcitabine toxicity and other genes from its metabolic pathway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2D782A2B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</w:tcPr>
          <w:p w14:paraId="75F67ACD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243 SNPs</w:t>
            </w:r>
          </w:p>
        </w:tc>
        <w:tc>
          <w:tcPr>
            <w:tcW w:w="915" w:type="pct"/>
            <w:shd w:val="clear" w:color="auto" w:fill="D9D9D9" w:themeFill="background1" w:themeFillShade="D9"/>
          </w:tcPr>
          <w:p w14:paraId="0BD1F9BF" w14:textId="77777777" w:rsidR="008058AE" w:rsidRPr="00071362" w:rsidRDefault="008058AE" w:rsidP="007975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i/>
                <w:iCs/>
                <w:sz w:val="20"/>
                <w:szCs w:val="20"/>
              </w:rPr>
              <w:t>PIGB m</w:t>
            </w:r>
            <w:r w:rsidRPr="00071362">
              <w:rPr>
                <w:rFonts w:cstheme="minorHAnsi"/>
                <w:color w:val="000000"/>
                <w:sz w:val="20"/>
                <w:szCs w:val="20"/>
              </w:rPr>
              <w:t>inor alleles at rs12050587 (p=0.03) and rs11636687 (p=0.03)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1166BDD3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Age and BSA are significant predictors of neutropenia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2D8D0C4A" w14:textId="77777777" w:rsidR="008058AE" w:rsidRPr="00071362" w:rsidRDefault="008058AE" w:rsidP="0079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1362">
              <w:rPr>
                <w:rFonts w:cstheme="minorHAnsi"/>
                <w:sz w:val="20"/>
                <w:szCs w:val="20"/>
              </w:rPr>
              <w:t>Fasching et al 2017</w:t>
            </w:r>
          </w:p>
        </w:tc>
      </w:tr>
    </w:tbl>
    <w:p w14:paraId="5688CFBF" w14:textId="77777777" w:rsidR="008058AE" w:rsidRPr="00071362" w:rsidRDefault="008058AE" w:rsidP="008058AE">
      <w:pPr>
        <w:jc w:val="both"/>
        <w:rPr>
          <w:color w:val="000000" w:themeColor="text1"/>
        </w:rPr>
      </w:pPr>
      <w:r w:rsidRPr="00071362">
        <w:rPr>
          <w:b/>
          <w:bCs/>
          <w:color w:val="000000" w:themeColor="text1"/>
        </w:rPr>
        <w:t>1</w:t>
      </w:r>
      <w:r w:rsidRPr="00071362">
        <w:rPr>
          <w:color w:val="000000" w:themeColor="text1"/>
        </w:rPr>
        <w:t xml:space="preserve"> Toxicity; the selected toxicity endpoint which was used in statistical analysis </w:t>
      </w:r>
      <w:r w:rsidRPr="00071362">
        <w:rPr>
          <w:b/>
          <w:bCs/>
          <w:color w:val="000000" w:themeColor="text1"/>
        </w:rPr>
        <w:t>2</w:t>
      </w:r>
      <w:r w:rsidRPr="00071362">
        <w:rPr>
          <w:color w:val="000000" w:themeColor="text1"/>
        </w:rPr>
        <w:t xml:space="preserve"> To </w:t>
      </w:r>
      <w:proofErr w:type="gramStart"/>
      <w:r w:rsidRPr="00071362">
        <w:rPr>
          <w:color w:val="000000" w:themeColor="text1"/>
        </w:rPr>
        <w:t>insure</w:t>
      </w:r>
      <w:proofErr w:type="gramEnd"/>
      <w:r w:rsidRPr="00071362">
        <w:rPr>
          <w:color w:val="000000" w:themeColor="text1"/>
        </w:rPr>
        <w:t xml:space="preserve"> homogeneity “</w:t>
      </w:r>
      <w:proofErr w:type="spellStart"/>
      <w:r w:rsidRPr="00071362">
        <w:rPr>
          <w:color w:val="000000" w:themeColor="text1"/>
        </w:rPr>
        <w:t>rs</w:t>
      </w:r>
      <w:proofErr w:type="spellEnd"/>
      <w:r w:rsidRPr="00071362">
        <w:rPr>
          <w:color w:val="000000" w:themeColor="text1"/>
        </w:rPr>
        <w:t xml:space="preserve"> numbers” are provided even if the original paper used other designation for the </w:t>
      </w:r>
      <w:r w:rsidRPr="00071362">
        <w:rPr>
          <w:color w:val="000000" w:themeColor="text1"/>
        </w:rPr>
        <w:lastRenderedPageBreak/>
        <w:t xml:space="preserve">variants </w:t>
      </w:r>
      <w:r w:rsidRPr="00071362">
        <w:rPr>
          <w:b/>
          <w:bCs/>
          <w:color w:val="000000" w:themeColor="text1"/>
        </w:rPr>
        <w:t>3</w:t>
      </w:r>
      <w:r w:rsidRPr="00071362">
        <w:rPr>
          <w:color w:val="000000" w:themeColor="text1"/>
        </w:rPr>
        <w:t xml:space="preserve"> Only significant associations are listed, non-significant or near significant associations were not mentioned</w:t>
      </w:r>
    </w:p>
    <w:p w14:paraId="5996A9AD" w14:textId="77777777" w:rsidR="008058AE" w:rsidRPr="00071362" w:rsidRDefault="008058AE" w:rsidP="008058AE">
      <w:r w:rsidRPr="00071362">
        <w:t># Same cohort</w:t>
      </w:r>
    </w:p>
    <w:p w14:paraId="03F84325" w14:textId="77777777" w:rsidR="008058AE" w:rsidRPr="00071362" w:rsidRDefault="008058AE" w:rsidP="008058AE">
      <w:r w:rsidRPr="00071362">
        <w:t xml:space="preserve">AC; anthracycline and cyclophosphamide, BSA; body surface area, CP; cyclophosphamide, Dox; Doxorubicin, Epi; </w:t>
      </w:r>
      <w:proofErr w:type="spellStart"/>
      <w:r w:rsidRPr="00071362">
        <w:t>epirubicin</w:t>
      </w:r>
      <w:proofErr w:type="spellEnd"/>
      <w:r w:rsidRPr="00071362">
        <w:t xml:space="preserve">, FAC; fluorouracil, anthracycline and cyclophosphamide, T; Docetaxel, FN; febrile neutropenia, 5-FU; 5-fluorouracil  </w:t>
      </w:r>
    </w:p>
    <w:p w14:paraId="66348821" w14:textId="77777777" w:rsidR="008058AE" w:rsidRPr="00071362" w:rsidRDefault="008058AE" w:rsidP="008058AE"/>
    <w:p w14:paraId="1B9FA9AB" w14:textId="77777777" w:rsidR="008058AE" w:rsidRPr="008058AE" w:rsidRDefault="008058AE" w:rsidP="008058AE">
      <w:pPr>
        <w:pStyle w:val="Title"/>
      </w:pPr>
      <w:bookmarkStart w:id="0" w:name="_GoBack"/>
      <w:bookmarkEnd w:id="0"/>
    </w:p>
    <w:sectPr w:rsidR="008058AE" w:rsidRPr="008058A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b6dfb9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1MDA0sTA2MjA3MrRQ0lEKTi0uzszPAykwrAUAU8kv1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DD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8A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8058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8058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CAE99A-6888-4554-94BA-85DE90A5E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ina Mahayri</cp:lastModifiedBy>
  <cp:revision>2</cp:revision>
  <cp:lastPrinted>2013-10-03T12:51:00Z</cp:lastPrinted>
  <dcterms:created xsi:type="dcterms:W3CDTF">2019-12-22T15:37:00Z</dcterms:created>
  <dcterms:modified xsi:type="dcterms:W3CDTF">2019-12-22T15:37:00Z</dcterms:modified>
</cp:coreProperties>
</file>